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2087C5" w14:textId="4D6C8253" w:rsidR="009A78FD" w:rsidRDefault="009A78FD" w:rsidP="009A78F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Toc30504683"/>
      <w:bookmarkStart w:id="1" w:name="_Toc30505967"/>
      <w:bookmarkStart w:id="2" w:name="_Toc30509456"/>
      <w:bookmarkStart w:id="3" w:name="_Toc30665176"/>
      <w:r w:rsidRPr="009A78FD">
        <w:rPr>
          <w:rFonts w:ascii="Times New Roman" w:hAnsi="Times New Roman" w:cs="Times New Roman"/>
          <w:b/>
          <w:sz w:val="24"/>
          <w:szCs w:val="24"/>
          <w:lang w:val="en-GB"/>
        </w:rPr>
        <w:t xml:space="preserve">Mass mortality events of autochthonous faunas </w:t>
      </w:r>
      <w:bookmarkStart w:id="4" w:name="_GoBack"/>
      <w:bookmarkEnd w:id="4"/>
      <w:r w:rsidRPr="009A78FD">
        <w:rPr>
          <w:rFonts w:ascii="Times New Roman" w:hAnsi="Times New Roman" w:cs="Times New Roman"/>
          <w:b/>
          <w:sz w:val="24"/>
          <w:szCs w:val="24"/>
          <w:lang w:val="en-GB"/>
        </w:rPr>
        <w:t>in a Lower Cretaceous Gondwanan Lagerstätte</w:t>
      </w:r>
    </w:p>
    <w:p w14:paraId="123CCFDB" w14:textId="77777777" w:rsidR="009A78FD" w:rsidRPr="009A78FD" w:rsidRDefault="009A78FD" w:rsidP="009A78F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C96EE92" w14:textId="670BDEBA" w:rsidR="009A78FD" w:rsidRDefault="009A78FD" w:rsidP="009A78F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</w:pPr>
      <w:r w:rsidRPr="009A78FD">
        <w:rPr>
          <w:rFonts w:ascii="Times New Roman" w:eastAsia="Times New Roman" w:hAnsi="Times New Roman" w:cs="Times New Roman"/>
          <w:sz w:val="24"/>
          <w:szCs w:val="24"/>
          <w:lang w:val="pt-BR"/>
        </w:rPr>
        <w:t>ARIANNY P STORARI</w:t>
      </w:r>
      <w:r w:rsidRPr="009A78FD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*</w:t>
      </w:r>
      <w:r w:rsidRPr="009A78FD">
        <w:rPr>
          <w:rFonts w:ascii="Times New Roman" w:eastAsia="Times New Roman" w:hAnsi="Times New Roman" w:cs="Times New Roman"/>
          <w:sz w:val="24"/>
          <w:szCs w:val="24"/>
          <w:lang w:val="pt-BR"/>
        </w:rPr>
        <w:t>, TAISSA RODRIGUES</w:t>
      </w:r>
      <w:r w:rsidRPr="009A78FD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9A78FD">
        <w:rPr>
          <w:rFonts w:ascii="Times New Roman" w:eastAsia="Times New Roman" w:hAnsi="Times New Roman" w:cs="Times New Roman"/>
          <w:sz w:val="24"/>
          <w:szCs w:val="24"/>
          <w:lang w:val="pt-BR"/>
        </w:rPr>
        <w:t>, RENAN AM BANTIM</w:t>
      </w:r>
      <w:r w:rsidRPr="009A78FD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9A78FD">
        <w:rPr>
          <w:rFonts w:ascii="Times New Roman" w:eastAsia="Times New Roman" w:hAnsi="Times New Roman" w:cs="Times New Roman"/>
          <w:sz w:val="24"/>
          <w:szCs w:val="24"/>
          <w:lang w:val="pt-BR"/>
        </w:rPr>
        <w:t>, FLAVIANA J LIMA</w:t>
      </w:r>
      <w:r w:rsidRPr="009A78FD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9A78F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&amp; ANTONIO AF SARAIVA</w:t>
      </w:r>
      <w:r w:rsidRPr="009A78FD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2</w:t>
      </w:r>
    </w:p>
    <w:p w14:paraId="41FECD04" w14:textId="77777777" w:rsidR="009A78FD" w:rsidRPr="009A78FD" w:rsidRDefault="009A78FD" w:rsidP="009A78F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</w:pPr>
    </w:p>
    <w:p w14:paraId="554B29E9" w14:textId="77777777" w:rsidR="009A78FD" w:rsidRPr="009A78FD" w:rsidRDefault="009A78FD" w:rsidP="009A78F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9A78FD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 xml:space="preserve">¹Laboratório de Paleontologia, </w:t>
      </w:r>
      <w:r w:rsidRPr="009A78F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Departamento de </w:t>
      </w:r>
      <w:proofErr w:type="spellStart"/>
      <w:r w:rsidRPr="009A78FD">
        <w:rPr>
          <w:rFonts w:ascii="Times New Roman" w:eastAsia="Times New Roman" w:hAnsi="Times New Roman" w:cs="Times New Roman"/>
          <w:sz w:val="24"/>
          <w:szCs w:val="24"/>
          <w:lang w:val="pt-BR"/>
        </w:rPr>
        <w:t>Ciências</w:t>
      </w:r>
      <w:proofErr w:type="spellEnd"/>
      <w:r w:rsidRPr="009A78F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9A78FD">
        <w:rPr>
          <w:rFonts w:ascii="Times New Roman" w:eastAsia="Times New Roman" w:hAnsi="Times New Roman" w:cs="Times New Roman"/>
          <w:sz w:val="24"/>
          <w:szCs w:val="24"/>
          <w:lang w:val="pt-BR"/>
        </w:rPr>
        <w:t>Biológicas</w:t>
      </w:r>
      <w:proofErr w:type="spellEnd"/>
      <w:r w:rsidRPr="009A78F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Centro de </w:t>
      </w:r>
      <w:proofErr w:type="spellStart"/>
      <w:r w:rsidRPr="009A78FD">
        <w:rPr>
          <w:rFonts w:ascii="Times New Roman" w:eastAsia="Times New Roman" w:hAnsi="Times New Roman" w:cs="Times New Roman"/>
          <w:sz w:val="24"/>
          <w:szCs w:val="24"/>
          <w:lang w:val="pt-BR"/>
        </w:rPr>
        <w:t>Ciências</w:t>
      </w:r>
      <w:proofErr w:type="spellEnd"/>
      <w:r w:rsidRPr="009A78F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Humanas e Naturais, Universidade Federal do </w:t>
      </w:r>
      <w:proofErr w:type="spellStart"/>
      <w:r w:rsidRPr="009A78FD">
        <w:rPr>
          <w:rFonts w:ascii="Times New Roman" w:eastAsia="Times New Roman" w:hAnsi="Times New Roman" w:cs="Times New Roman"/>
          <w:sz w:val="24"/>
          <w:szCs w:val="24"/>
          <w:lang w:val="pt-BR"/>
        </w:rPr>
        <w:t>Espírito</w:t>
      </w:r>
      <w:proofErr w:type="spellEnd"/>
      <w:r w:rsidRPr="009A78F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Santo, </w:t>
      </w:r>
      <w:proofErr w:type="spellStart"/>
      <w:r w:rsidRPr="009A78FD">
        <w:rPr>
          <w:rFonts w:ascii="Times New Roman" w:eastAsia="Times New Roman" w:hAnsi="Times New Roman" w:cs="Times New Roman"/>
          <w:sz w:val="24"/>
          <w:szCs w:val="24"/>
          <w:lang w:val="pt-BR"/>
        </w:rPr>
        <w:t>Vitória</w:t>
      </w:r>
      <w:proofErr w:type="spellEnd"/>
      <w:r w:rsidRPr="009A78F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Espírito Santo, </w:t>
      </w:r>
      <w:proofErr w:type="spellStart"/>
      <w:r w:rsidRPr="009A78FD">
        <w:rPr>
          <w:rFonts w:ascii="Times New Roman" w:eastAsia="Times New Roman" w:hAnsi="Times New Roman" w:cs="Times New Roman"/>
          <w:sz w:val="24"/>
          <w:szCs w:val="24"/>
          <w:lang w:val="pt-BR"/>
        </w:rPr>
        <w:t>Brazil</w:t>
      </w:r>
      <w:proofErr w:type="spellEnd"/>
      <w:r w:rsidRPr="009A78F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; </w:t>
      </w:r>
      <w:r w:rsidRPr="009A78FD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 xml:space="preserve">ORCID </w:t>
      </w:r>
      <w:proofErr w:type="spellStart"/>
      <w:r w:rsidRPr="009A78FD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IDs</w:t>
      </w:r>
      <w:proofErr w:type="spellEnd"/>
      <w:r w:rsidRPr="009A78FD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 xml:space="preserve">: </w:t>
      </w:r>
      <w:r w:rsidRPr="009A78FD">
        <w:rPr>
          <w:rFonts w:ascii="Times New Roman" w:hAnsi="Times New Roman" w:cs="Times New Roman"/>
          <w:color w:val="000000"/>
          <w:sz w:val="24"/>
          <w:szCs w:val="24"/>
          <w:lang w:val="pt-BR"/>
        </w:rPr>
        <w:t>0000-0002-3645-3015</w:t>
      </w:r>
      <w:r w:rsidRPr="009A78F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(APS), 0000-0001-7918-1358 (TR); e-mails: </w:t>
      </w:r>
      <w:r w:rsidRPr="009A78FD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ariannystorari@gmail.com*, taissa.rodrigues@ufes.br</w:t>
      </w:r>
    </w:p>
    <w:p w14:paraId="3F93A570" w14:textId="77777777" w:rsidR="009A78FD" w:rsidRPr="009A78FD" w:rsidRDefault="009A78FD" w:rsidP="009A78F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</w:pPr>
      <w:r w:rsidRPr="009A78F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pt-BR"/>
        </w:rPr>
        <w:t>2</w:t>
      </w:r>
      <w:r w:rsidRPr="009A78F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Laboratório de Paleontologia da URCA - LPU, Centro de Ciências Biológicas e da Saúde, Universidade Regional do Cariri, Crato, Ceará, </w:t>
      </w:r>
      <w:proofErr w:type="spellStart"/>
      <w:r w:rsidRPr="009A78F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Brazil</w:t>
      </w:r>
      <w:proofErr w:type="spellEnd"/>
      <w:r w:rsidRPr="009A78F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; ORCID </w:t>
      </w:r>
      <w:proofErr w:type="spellStart"/>
      <w:r w:rsidRPr="009A78F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IDs</w:t>
      </w:r>
      <w:proofErr w:type="spellEnd"/>
      <w:r w:rsidRPr="009A78F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: </w:t>
      </w:r>
      <w:r w:rsidRPr="009A78FD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pt-BR"/>
        </w:rPr>
        <w:t>0000-0003-4576-0989</w:t>
      </w:r>
      <w:r w:rsidRPr="009A78F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(RAMB), </w:t>
      </w:r>
      <w:r w:rsidRPr="009A78FD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pt-BR"/>
        </w:rPr>
        <w:t>0000-0001-8602-6508</w:t>
      </w:r>
      <w:r w:rsidRPr="009A78F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(FJL),</w:t>
      </w:r>
      <w:r w:rsidRPr="009A78F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0000-0003-0127-8912</w:t>
      </w:r>
      <w:r w:rsidRPr="009A78F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(AAFS); e-mails: renanbantimbiologo@gmail.com, </w:t>
      </w:r>
      <w:r w:rsidRPr="009A78FD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pt-BR"/>
        </w:rPr>
        <w:t>flavianajorge@gmail.com,</w:t>
      </w:r>
      <w:r w:rsidRPr="009A78F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alamocariri@gmail.com</w:t>
      </w:r>
    </w:p>
    <w:bookmarkEnd w:id="0"/>
    <w:bookmarkEnd w:id="1"/>
    <w:bookmarkEnd w:id="2"/>
    <w:bookmarkEnd w:id="3"/>
    <w:p w14:paraId="6FE51773" w14:textId="77777777" w:rsidR="00CA51BE" w:rsidRDefault="00CA51BE" w:rsidP="009A78FD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1493D1EC" wp14:editId="3069F525">
            <wp:extent cx="3383068" cy="3383068"/>
            <wp:effectExtent l="0" t="0" r="0" b="0"/>
            <wp:docPr id="2" name="Picture 2" descr="180.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180.4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699" cy="3390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C1818D" w14:textId="77777777" w:rsidR="00CA51BE" w:rsidRPr="00CA51BE" w:rsidRDefault="00CA51BE" w:rsidP="009A78FD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CA51BE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Supplementary Figure S1. Layer 180.4 rose diagram. </w:t>
      </w:r>
      <w:r w:rsidRPr="00CA51B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Rose diagram produced with </w:t>
      </w:r>
      <w:proofErr w:type="spellStart"/>
      <w:r w:rsidRPr="00CA51BE">
        <w:rPr>
          <w:rFonts w:ascii="Times New Roman" w:hAnsi="Times New Roman" w:cs="Times New Roman"/>
          <w:color w:val="000000"/>
          <w:sz w:val="24"/>
          <w:szCs w:val="24"/>
          <w:lang w:val="en-GB"/>
        </w:rPr>
        <w:t>GeoRose</w:t>
      </w:r>
      <w:proofErr w:type="spellEnd"/>
      <w:r w:rsidRPr="00CA51B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0.5.1.1 software, showing the mayfly's fossil directions present on layer 180.4.</w:t>
      </w:r>
    </w:p>
    <w:p w14:paraId="3150DFE0" w14:textId="66FD014E" w:rsidR="003F5CEF" w:rsidRPr="008B4D2E" w:rsidRDefault="003F5CEF" w:rsidP="009A78FD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sectPr w:rsidR="003F5CEF" w:rsidRPr="008B4D2E" w:rsidSect="009A78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3835BE" w14:textId="77777777" w:rsidR="00441240" w:rsidRDefault="00441240" w:rsidP="000C1FE4">
      <w:pPr>
        <w:spacing w:after="0" w:line="240" w:lineRule="auto"/>
      </w:pPr>
      <w:r>
        <w:separator/>
      </w:r>
    </w:p>
  </w:endnote>
  <w:endnote w:type="continuationSeparator" w:id="0">
    <w:p w14:paraId="261AF166" w14:textId="77777777" w:rsidR="00441240" w:rsidRDefault="00441240" w:rsidP="000C1F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4E2E42" w14:textId="77777777" w:rsidR="00441240" w:rsidRDefault="00441240" w:rsidP="000C1FE4">
      <w:pPr>
        <w:spacing w:after="0" w:line="240" w:lineRule="auto"/>
      </w:pPr>
      <w:r>
        <w:separator/>
      </w:r>
    </w:p>
  </w:footnote>
  <w:footnote w:type="continuationSeparator" w:id="0">
    <w:p w14:paraId="1252E261" w14:textId="77777777" w:rsidR="00441240" w:rsidRDefault="00441240" w:rsidP="000C1F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812"/>
    <w:rsid w:val="000C1FE4"/>
    <w:rsid w:val="00204101"/>
    <w:rsid w:val="002B0EAC"/>
    <w:rsid w:val="00307812"/>
    <w:rsid w:val="003A48F5"/>
    <w:rsid w:val="003F5CEF"/>
    <w:rsid w:val="004342B7"/>
    <w:rsid w:val="00441240"/>
    <w:rsid w:val="00524924"/>
    <w:rsid w:val="00722571"/>
    <w:rsid w:val="007B1F2D"/>
    <w:rsid w:val="007F47CC"/>
    <w:rsid w:val="00837FB9"/>
    <w:rsid w:val="00854580"/>
    <w:rsid w:val="008B4D2E"/>
    <w:rsid w:val="009A78FD"/>
    <w:rsid w:val="00CA51BE"/>
    <w:rsid w:val="00D13773"/>
    <w:rsid w:val="00E96BA4"/>
    <w:rsid w:val="00F349EA"/>
    <w:rsid w:val="00FC1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219AF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0781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25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C1F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1FE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C1F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1FE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147</Words>
  <Characters>844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ude</dc:creator>
  <cp:lastModifiedBy>A. Storari</cp:lastModifiedBy>
  <cp:revision>8</cp:revision>
  <dcterms:created xsi:type="dcterms:W3CDTF">2020-11-16T19:19:00Z</dcterms:created>
  <dcterms:modified xsi:type="dcterms:W3CDTF">2021-02-09T18:03:00Z</dcterms:modified>
</cp:coreProperties>
</file>